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7B510" w14:textId="77777777" w:rsidR="007C115A" w:rsidRPr="00756E2D" w:rsidRDefault="007C115A" w:rsidP="007C115A">
      <w:pPr>
        <w:spacing w:after="0" w:line="480" w:lineRule="auto"/>
        <w:rPr>
          <w:lang w:val="en-GB"/>
        </w:rPr>
      </w:pPr>
      <w:r>
        <w:rPr>
          <w:b/>
          <w:lang w:val="en-GB"/>
        </w:rPr>
        <w:t>S2 table</w:t>
      </w:r>
      <w:r w:rsidRPr="00756E2D">
        <w:rPr>
          <w:b/>
          <w:lang w:val="en-GB"/>
        </w:rPr>
        <w:t xml:space="preserve">. </w:t>
      </w:r>
      <w:r w:rsidRPr="00756E2D">
        <w:rPr>
          <w:lang w:val="en-GB"/>
        </w:rPr>
        <w:t>DOR of clinical manifestations for other epidemic weeks, stratified by age group and comorbidities.</w:t>
      </w:r>
    </w:p>
    <w:tbl>
      <w:tblPr>
        <w:tblStyle w:val="TableGrid"/>
        <w:tblW w:w="10547" w:type="dxa"/>
        <w:tblInd w:w="-431" w:type="dxa"/>
        <w:tblLook w:val="04A0" w:firstRow="1" w:lastRow="0" w:firstColumn="1" w:lastColumn="0" w:noHBand="0" w:noVBand="1"/>
      </w:tblPr>
      <w:tblGrid>
        <w:gridCol w:w="1361"/>
        <w:gridCol w:w="1531"/>
        <w:gridCol w:w="1531"/>
        <w:gridCol w:w="1531"/>
        <w:gridCol w:w="1531"/>
        <w:gridCol w:w="1531"/>
        <w:gridCol w:w="1531"/>
      </w:tblGrid>
      <w:tr w:rsidR="007C115A" w:rsidRPr="00EA1E0B" w14:paraId="22223077" w14:textId="77777777" w:rsidTr="00AE4EA1">
        <w:tc>
          <w:tcPr>
            <w:tcW w:w="1361" w:type="dxa"/>
          </w:tcPr>
          <w:p w14:paraId="18BA11BD" w14:textId="77777777" w:rsidR="007C115A" w:rsidRPr="00756E2D" w:rsidRDefault="007C115A" w:rsidP="00AE4EA1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Align w:val="center"/>
          </w:tcPr>
          <w:p w14:paraId="35473ADB" w14:textId="77777777" w:rsidR="007C115A" w:rsidRPr="00756E2D" w:rsidRDefault="007C115A" w:rsidP="00AE4EA1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>0-4 years</w:t>
            </w:r>
          </w:p>
        </w:tc>
        <w:tc>
          <w:tcPr>
            <w:tcW w:w="1531" w:type="dxa"/>
            <w:vAlign w:val="center"/>
          </w:tcPr>
          <w:p w14:paraId="08A9AA12" w14:textId="77777777" w:rsidR="007C115A" w:rsidRPr="00756E2D" w:rsidRDefault="007C115A" w:rsidP="00AE4EA1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>5-14 years</w:t>
            </w:r>
          </w:p>
        </w:tc>
        <w:tc>
          <w:tcPr>
            <w:tcW w:w="1531" w:type="dxa"/>
            <w:vAlign w:val="center"/>
          </w:tcPr>
          <w:p w14:paraId="6FEE2517" w14:textId="77777777" w:rsidR="007C115A" w:rsidRPr="00756E2D" w:rsidRDefault="007C115A" w:rsidP="00AE4EA1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>15-64 years</w:t>
            </w:r>
          </w:p>
        </w:tc>
        <w:tc>
          <w:tcPr>
            <w:tcW w:w="1531" w:type="dxa"/>
            <w:vAlign w:val="center"/>
          </w:tcPr>
          <w:p w14:paraId="1E11D82C" w14:textId="77777777" w:rsidR="007C115A" w:rsidRPr="00756E2D" w:rsidRDefault="007C115A" w:rsidP="00AE4EA1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>≥65 years</w:t>
            </w:r>
          </w:p>
        </w:tc>
        <w:tc>
          <w:tcPr>
            <w:tcW w:w="1531" w:type="dxa"/>
            <w:vAlign w:val="center"/>
          </w:tcPr>
          <w:p w14:paraId="2D9ECA5B" w14:textId="77777777" w:rsidR="007C115A" w:rsidRPr="00756E2D" w:rsidRDefault="007C115A" w:rsidP="00AE4EA1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1531" w:type="dxa"/>
            <w:vAlign w:val="center"/>
          </w:tcPr>
          <w:p w14:paraId="3FC5CBA4" w14:textId="77777777" w:rsidR="007C115A" w:rsidRPr="00756E2D" w:rsidRDefault="007C115A" w:rsidP="00AE4EA1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>No comorbidities</w:t>
            </w:r>
          </w:p>
        </w:tc>
      </w:tr>
      <w:tr w:rsidR="007C115A" w:rsidRPr="00EA1E0B" w14:paraId="3C59455B" w14:textId="77777777" w:rsidTr="00AE4EA1">
        <w:tc>
          <w:tcPr>
            <w:tcW w:w="1361" w:type="dxa"/>
          </w:tcPr>
          <w:p w14:paraId="14AA0F90" w14:textId="77777777" w:rsidR="007C115A" w:rsidRPr="00756E2D" w:rsidRDefault="007C115A" w:rsidP="00AE4EA1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Align w:val="center"/>
          </w:tcPr>
          <w:p w14:paraId="5B23C1FB" w14:textId="77777777" w:rsidR="007C115A" w:rsidRPr="00756E2D" w:rsidRDefault="007C115A" w:rsidP="00AE4EA1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 xml:space="preserve">DOR </w:t>
            </w:r>
          </w:p>
          <w:p w14:paraId="05D59CA5" w14:textId="77777777" w:rsidR="007C115A" w:rsidRPr="00756E2D" w:rsidRDefault="007C115A" w:rsidP="00AE4EA1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531" w:type="dxa"/>
            <w:vAlign w:val="center"/>
          </w:tcPr>
          <w:p w14:paraId="6EE70CFA" w14:textId="77777777" w:rsidR="007C115A" w:rsidRPr="00756E2D" w:rsidRDefault="007C115A" w:rsidP="00AE4EA1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 xml:space="preserve">DOR </w:t>
            </w:r>
          </w:p>
          <w:p w14:paraId="30E9C503" w14:textId="77777777" w:rsidR="007C115A" w:rsidRPr="00756E2D" w:rsidRDefault="007C115A" w:rsidP="00AE4EA1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531" w:type="dxa"/>
            <w:vAlign w:val="center"/>
          </w:tcPr>
          <w:p w14:paraId="1337D70A" w14:textId="77777777" w:rsidR="007C115A" w:rsidRPr="00756E2D" w:rsidRDefault="007C115A" w:rsidP="00AE4EA1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>DOR</w:t>
            </w:r>
          </w:p>
          <w:p w14:paraId="60415107" w14:textId="77777777" w:rsidR="007C115A" w:rsidRPr="00756E2D" w:rsidRDefault="007C115A" w:rsidP="00AE4EA1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531" w:type="dxa"/>
            <w:vAlign w:val="center"/>
          </w:tcPr>
          <w:p w14:paraId="44CE74CD" w14:textId="77777777" w:rsidR="007C115A" w:rsidRPr="00756E2D" w:rsidRDefault="007C115A" w:rsidP="00AE4EA1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>DOR</w:t>
            </w:r>
          </w:p>
          <w:p w14:paraId="3F63AE98" w14:textId="77777777" w:rsidR="007C115A" w:rsidRPr="00756E2D" w:rsidRDefault="007C115A" w:rsidP="00AE4EA1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531" w:type="dxa"/>
            <w:vAlign w:val="center"/>
          </w:tcPr>
          <w:p w14:paraId="6E2DDA0D" w14:textId="77777777" w:rsidR="007C115A" w:rsidRPr="00756E2D" w:rsidRDefault="007C115A" w:rsidP="00AE4EA1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>DOR</w:t>
            </w:r>
          </w:p>
          <w:p w14:paraId="701326F2" w14:textId="77777777" w:rsidR="007C115A" w:rsidRPr="00756E2D" w:rsidRDefault="007C115A" w:rsidP="00AE4EA1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531" w:type="dxa"/>
            <w:vAlign w:val="center"/>
          </w:tcPr>
          <w:p w14:paraId="29CA066E" w14:textId="77777777" w:rsidR="007C115A" w:rsidRPr="00756E2D" w:rsidRDefault="007C115A" w:rsidP="00AE4EA1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 xml:space="preserve">DOR </w:t>
            </w:r>
          </w:p>
          <w:p w14:paraId="46656ED2" w14:textId="77777777" w:rsidR="007C115A" w:rsidRPr="00756E2D" w:rsidRDefault="007C115A" w:rsidP="00AE4EA1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>(95% CI)</w:t>
            </w:r>
          </w:p>
        </w:tc>
      </w:tr>
      <w:tr w:rsidR="007C115A" w:rsidRPr="00EA1E0B" w14:paraId="4418C2A9" w14:textId="77777777" w:rsidTr="00AE4EA1">
        <w:tc>
          <w:tcPr>
            <w:tcW w:w="1361" w:type="dxa"/>
            <w:vAlign w:val="center"/>
          </w:tcPr>
          <w:p w14:paraId="47C69072" w14:textId="77777777" w:rsidR="007C115A" w:rsidRPr="00756E2D" w:rsidRDefault="007C115A" w:rsidP="00AE4EA1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>Case definition</w:t>
            </w:r>
          </w:p>
        </w:tc>
        <w:tc>
          <w:tcPr>
            <w:tcW w:w="1531" w:type="dxa"/>
            <w:vAlign w:val="center"/>
          </w:tcPr>
          <w:p w14:paraId="27A03DD5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Align w:val="center"/>
          </w:tcPr>
          <w:p w14:paraId="4970D4BE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Align w:val="center"/>
          </w:tcPr>
          <w:p w14:paraId="089E57FD" w14:textId="77777777" w:rsidR="007C115A" w:rsidRPr="00756E2D" w:rsidRDefault="007C115A" w:rsidP="00AE4EA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Align w:val="center"/>
          </w:tcPr>
          <w:p w14:paraId="3DA24C04" w14:textId="77777777" w:rsidR="007C115A" w:rsidRPr="00756E2D" w:rsidRDefault="007C115A" w:rsidP="00AE4EA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Align w:val="center"/>
          </w:tcPr>
          <w:p w14:paraId="164B1DC2" w14:textId="77777777" w:rsidR="007C115A" w:rsidRPr="00756E2D" w:rsidRDefault="007C115A" w:rsidP="00AE4EA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Align w:val="center"/>
          </w:tcPr>
          <w:p w14:paraId="5AC148F5" w14:textId="77777777" w:rsidR="007C115A" w:rsidRPr="00756E2D" w:rsidRDefault="007C115A" w:rsidP="00AE4EA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C115A" w:rsidRPr="00EA1E0B" w14:paraId="002EDBCA" w14:textId="77777777" w:rsidTr="00AE4EA1">
        <w:tc>
          <w:tcPr>
            <w:tcW w:w="1361" w:type="dxa"/>
            <w:vAlign w:val="center"/>
          </w:tcPr>
          <w:p w14:paraId="04F09734" w14:textId="77777777" w:rsidR="007C115A" w:rsidRPr="00756E2D" w:rsidRDefault="007C115A" w:rsidP="00AE4EA1">
            <w:pPr>
              <w:rPr>
                <w:sz w:val="20"/>
                <w:szCs w:val="20"/>
                <w:lang w:val="en-GB"/>
              </w:rPr>
            </w:pPr>
            <w:r w:rsidRPr="00756E2D">
              <w:rPr>
                <w:sz w:val="20"/>
                <w:szCs w:val="20"/>
                <w:lang w:val="en-GB"/>
              </w:rPr>
              <w:t>ECDC ELI</w:t>
            </w:r>
          </w:p>
        </w:tc>
        <w:tc>
          <w:tcPr>
            <w:tcW w:w="1531" w:type="dxa"/>
            <w:vAlign w:val="center"/>
          </w:tcPr>
          <w:p w14:paraId="1CE55626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21 (0.89-1.63)</w:t>
            </w:r>
          </w:p>
        </w:tc>
        <w:tc>
          <w:tcPr>
            <w:tcW w:w="1531" w:type="dxa"/>
            <w:vAlign w:val="center"/>
          </w:tcPr>
          <w:p w14:paraId="2526A262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17 (0.89-1.54)</w:t>
            </w:r>
          </w:p>
        </w:tc>
        <w:tc>
          <w:tcPr>
            <w:tcW w:w="1531" w:type="dxa"/>
            <w:vAlign w:val="center"/>
          </w:tcPr>
          <w:p w14:paraId="56305461" w14:textId="77777777" w:rsidR="007C115A" w:rsidRPr="00756E2D" w:rsidRDefault="007C115A" w:rsidP="00AE4EA1">
            <w:pPr>
              <w:jc w:val="center"/>
              <w:rPr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43 (1.17-1.76)</w:t>
            </w:r>
          </w:p>
        </w:tc>
        <w:tc>
          <w:tcPr>
            <w:tcW w:w="1531" w:type="dxa"/>
            <w:vAlign w:val="center"/>
          </w:tcPr>
          <w:p w14:paraId="1721F1B8" w14:textId="77777777" w:rsidR="007C115A" w:rsidRPr="00756E2D" w:rsidRDefault="007C115A" w:rsidP="00AE4EA1">
            <w:pPr>
              <w:jc w:val="center"/>
              <w:rPr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2.29 (1.31-4.00)</w:t>
            </w:r>
          </w:p>
        </w:tc>
        <w:tc>
          <w:tcPr>
            <w:tcW w:w="1531" w:type="dxa"/>
            <w:vAlign w:val="center"/>
          </w:tcPr>
          <w:p w14:paraId="0C42E994" w14:textId="77777777" w:rsidR="007C115A" w:rsidRPr="00756E2D" w:rsidRDefault="007C115A" w:rsidP="00AE4EA1">
            <w:pPr>
              <w:jc w:val="center"/>
              <w:rPr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2.44 (1.58-3.75)</w:t>
            </w:r>
          </w:p>
        </w:tc>
        <w:tc>
          <w:tcPr>
            <w:tcW w:w="1531" w:type="dxa"/>
            <w:vAlign w:val="center"/>
          </w:tcPr>
          <w:p w14:paraId="7E077C0C" w14:textId="77777777" w:rsidR="007C115A" w:rsidRPr="00756E2D" w:rsidRDefault="007C115A" w:rsidP="00AE4EA1">
            <w:pPr>
              <w:jc w:val="center"/>
              <w:rPr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26 (1.09-1.46)</w:t>
            </w:r>
          </w:p>
        </w:tc>
      </w:tr>
      <w:tr w:rsidR="007C115A" w:rsidRPr="00EA1E0B" w14:paraId="4D576F8B" w14:textId="77777777" w:rsidTr="00AE4EA1">
        <w:tc>
          <w:tcPr>
            <w:tcW w:w="1361" w:type="dxa"/>
            <w:vAlign w:val="center"/>
          </w:tcPr>
          <w:p w14:paraId="20B27893" w14:textId="77777777" w:rsidR="007C115A" w:rsidRPr="00756E2D" w:rsidRDefault="007C115A" w:rsidP="00AE4EA1">
            <w:pPr>
              <w:rPr>
                <w:sz w:val="20"/>
                <w:szCs w:val="20"/>
                <w:lang w:val="en-GB"/>
              </w:rPr>
            </w:pPr>
            <w:r w:rsidRPr="00756E2D">
              <w:rPr>
                <w:sz w:val="20"/>
                <w:szCs w:val="20"/>
                <w:lang w:val="en-GB"/>
              </w:rPr>
              <w:t>WHO ILI</w:t>
            </w:r>
          </w:p>
        </w:tc>
        <w:tc>
          <w:tcPr>
            <w:tcW w:w="1531" w:type="dxa"/>
            <w:vAlign w:val="center"/>
          </w:tcPr>
          <w:p w14:paraId="79C86EF9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2.12 (1.41-3.20)</w:t>
            </w:r>
          </w:p>
        </w:tc>
        <w:tc>
          <w:tcPr>
            <w:tcW w:w="1531" w:type="dxa"/>
            <w:vAlign w:val="center"/>
          </w:tcPr>
          <w:p w14:paraId="1956514D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2.10 (1.49-2.95)</w:t>
            </w:r>
          </w:p>
        </w:tc>
        <w:tc>
          <w:tcPr>
            <w:tcW w:w="1531" w:type="dxa"/>
            <w:vAlign w:val="center"/>
          </w:tcPr>
          <w:p w14:paraId="1F79C0C8" w14:textId="77777777" w:rsidR="007C115A" w:rsidRPr="00756E2D" w:rsidRDefault="007C115A" w:rsidP="00AE4EA1">
            <w:pPr>
              <w:jc w:val="center"/>
              <w:rPr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2.22 (1.77-2.78)</w:t>
            </w:r>
          </w:p>
        </w:tc>
        <w:tc>
          <w:tcPr>
            <w:tcW w:w="1531" w:type="dxa"/>
            <w:vAlign w:val="center"/>
          </w:tcPr>
          <w:p w14:paraId="1CE568EA" w14:textId="77777777" w:rsidR="007C115A" w:rsidRPr="00756E2D" w:rsidRDefault="007C115A" w:rsidP="00AE4EA1">
            <w:pPr>
              <w:jc w:val="center"/>
              <w:rPr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3.55 (1.94-6.48)</w:t>
            </w:r>
          </w:p>
        </w:tc>
        <w:tc>
          <w:tcPr>
            <w:tcW w:w="1531" w:type="dxa"/>
            <w:vAlign w:val="center"/>
          </w:tcPr>
          <w:p w14:paraId="27F68B96" w14:textId="77777777" w:rsidR="007C115A" w:rsidRPr="00756E2D" w:rsidRDefault="007C115A" w:rsidP="00AE4EA1">
            <w:pPr>
              <w:jc w:val="center"/>
              <w:rPr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3.33 (1.98-5.60)</w:t>
            </w:r>
          </w:p>
        </w:tc>
        <w:tc>
          <w:tcPr>
            <w:tcW w:w="1531" w:type="dxa"/>
            <w:vAlign w:val="center"/>
          </w:tcPr>
          <w:p w14:paraId="3855C445" w14:textId="77777777" w:rsidR="007C115A" w:rsidRPr="00756E2D" w:rsidRDefault="007C115A" w:rsidP="00AE4EA1">
            <w:pPr>
              <w:jc w:val="center"/>
              <w:rPr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2.22 (1.87-2.63)</w:t>
            </w:r>
          </w:p>
        </w:tc>
      </w:tr>
      <w:tr w:rsidR="007C115A" w:rsidRPr="00EA1E0B" w14:paraId="70E72BB7" w14:textId="77777777" w:rsidTr="00AE4EA1">
        <w:tc>
          <w:tcPr>
            <w:tcW w:w="1361" w:type="dxa"/>
            <w:vAlign w:val="center"/>
          </w:tcPr>
          <w:p w14:paraId="2E5F1797" w14:textId="77777777" w:rsidR="007C115A" w:rsidRPr="00756E2D" w:rsidRDefault="007C115A" w:rsidP="00AE4E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>Clinical symptoms</w:t>
            </w:r>
          </w:p>
        </w:tc>
        <w:tc>
          <w:tcPr>
            <w:tcW w:w="1531" w:type="dxa"/>
            <w:vAlign w:val="center"/>
          </w:tcPr>
          <w:p w14:paraId="1118CB82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Align w:val="center"/>
          </w:tcPr>
          <w:p w14:paraId="7F43F0EC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Align w:val="center"/>
          </w:tcPr>
          <w:p w14:paraId="6C7E7E80" w14:textId="77777777" w:rsidR="007C115A" w:rsidRPr="00756E2D" w:rsidRDefault="007C115A" w:rsidP="00AE4EA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Align w:val="center"/>
          </w:tcPr>
          <w:p w14:paraId="4BC7DC93" w14:textId="77777777" w:rsidR="007C115A" w:rsidRPr="00756E2D" w:rsidRDefault="007C115A" w:rsidP="00AE4EA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Align w:val="center"/>
          </w:tcPr>
          <w:p w14:paraId="4D65D8C8" w14:textId="77777777" w:rsidR="007C115A" w:rsidRPr="00756E2D" w:rsidRDefault="007C115A" w:rsidP="00AE4EA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Align w:val="center"/>
          </w:tcPr>
          <w:p w14:paraId="573A4147" w14:textId="77777777" w:rsidR="007C115A" w:rsidRPr="00756E2D" w:rsidRDefault="007C115A" w:rsidP="00AE4EA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C115A" w:rsidRPr="00EA1E0B" w14:paraId="3F79A16E" w14:textId="77777777" w:rsidTr="00AE4EA1">
        <w:tc>
          <w:tcPr>
            <w:tcW w:w="1361" w:type="dxa"/>
            <w:vAlign w:val="center"/>
          </w:tcPr>
          <w:p w14:paraId="6F84ED09" w14:textId="77777777" w:rsidR="007C115A" w:rsidRPr="00756E2D" w:rsidRDefault="007C115A" w:rsidP="00AE4E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sz w:val="20"/>
                <w:szCs w:val="20"/>
                <w:lang w:val="en-GB"/>
              </w:rPr>
              <w:t>Fever</w:t>
            </w:r>
          </w:p>
        </w:tc>
        <w:tc>
          <w:tcPr>
            <w:tcW w:w="1531" w:type="dxa"/>
            <w:vAlign w:val="center"/>
          </w:tcPr>
          <w:p w14:paraId="59865F4A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2.44 (0.84-7.10)</w:t>
            </w:r>
          </w:p>
        </w:tc>
        <w:tc>
          <w:tcPr>
            <w:tcW w:w="1531" w:type="dxa"/>
            <w:vAlign w:val="center"/>
          </w:tcPr>
          <w:p w14:paraId="13027ED0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99 (0.87-4.55)</w:t>
            </w:r>
          </w:p>
        </w:tc>
        <w:tc>
          <w:tcPr>
            <w:tcW w:w="1531" w:type="dxa"/>
            <w:vAlign w:val="center"/>
          </w:tcPr>
          <w:p w14:paraId="61C7BEBD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2.37 (1.70-3.29)</w:t>
            </w:r>
          </w:p>
        </w:tc>
        <w:tc>
          <w:tcPr>
            <w:tcW w:w="1531" w:type="dxa"/>
            <w:vAlign w:val="center"/>
          </w:tcPr>
          <w:p w14:paraId="46ED35F2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3.88 (1.98-7.62)</w:t>
            </w:r>
          </w:p>
        </w:tc>
        <w:tc>
          <w:tcPr>
            <w:tcW w:w="1531" w:type="dxa"/>
            <w:vAlign w:val="center"/>
          </w:tcPr>
          <w:p w14:paraId="153B643A" w14:textId="77777777" w:rsidR="007C115A" w:rsidRPr="00756E2D" w:rsidRDefault="007C115A" w:rsidP="00AE4EA1">
            <w:pPr>
              <w:jc w:val="center"/>
              <w:rPr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2.56 (1.33-4.93)</w:t>
            </w:r>
          </w:p>
        </w:tc>
        <w:tc>
          <w:tcPr>
            <w:tcW w:w="1531" w:type="dxa"/>
            <w:vAlign w:val="center"/>
          </w:tcPr>
          <w:p w14:paraId="2280BA59" w14:textId="77777777" w:rsidR="007C115A" w:rsidRPr="00756E2D" w:rsidRDefault="007C115A" w:rsidP="00AE4EA1">
            <w:pPr>
              <w:jc w:val="center"/>
              <w:rPr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2.75 (2.07-3.66)</w:t>
            </w:r>
          </w:p>
        </w:tc>
      </w:tr>
      <w:tr w:rsidR="007C115A" w:rsidRPr="00EA1E0B" w14:paraId="542ABC72" w14:textId="77777777" w:rsidTr="00AE4EA1">
        <w:tc>
          <w:tcPr>
            <w:tcW w:w="1361" w:type="dxa"/>
            <w:vAlign w:val="center"/>
          </w:tcPr>
          <w:p w14:paraId="3832BC2C" w14:textId="77777777" w:rsidR="007C115A" w:rsidRPr="00756E2D" w:rsidRDefault="007C115A" w:rsidP="00AE4E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sz w:val="20"/>
                <w:szCs w:val="20"/>
                <w:lang w:val="en-GB"/>
              </w:rPr>
              <w:t>Cough</w:t>
            </w:r>
          </w:p>
        </w:tc>
        <w:tc>
          <w:tcPr>
            <w:tcW w:w="1531" w:type="dxa"/>
            <w:vAlign w:val="center"/>
          </w:tcPr>
          <w:p w14:paraId="0D69BB34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86 (1.21-2.87)</w:t>
            </w:r>
          </w:p>
        </w:tc>
        <w:tc>
          <w:tcPr>
            <w:tcW w:w="1531" w:type="dxa"/>
            <w:vAlign w:val="center"/>
          </w:tcPr>
          <w:p w14:paraId="2C3F7DDA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2.09 (1.47-2.98)</w:t>
            </w:r>
          </w:p>
        </w:tc>
        <w:tc>
          <w:tcPr>
            <w:tcW w:w="1531" w:type="dxa"/>
            <w:vAlign w:val="center"/>
          </w:tcPr>
          <w:p w14:paraId="1ACBE45F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81 (1.40-2.34)</w:t>
            </w:r>
          </w:p>
        </w:tc>
        <w:tc>
          <w:tcPr>
            <w:tcW w:w="1531" w:type="dxa"/>
            <w:vAlign w:val="center"/>
          </w:tcPr>
          <w:p w14:paraId="1B04D1A1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2.18 (0.89-5.36)</w:t>
            </w:r>
          </w:p>
        </w:tc>
        <w:tc>
          <w:tcPr>
            <w:tcW w:w="1531" w:type="dxa"/>
            <w:vAlign w:val="center"/>
          </w:tcPr>
          <w:p w14:paraId="22EABB0C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2.71 (1.36-5.38)</w:t>
            </w:r>
          </w:p>
        </w:tc>
        <w:tc>
          <w:tcPr>
            <w:tcW w:w="1531" w:type="dxa"/>
            <w:vAlign w:val="center"/>
          </w:tcPr>
          <w:p w14:paraId="22167F9F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84 (1.53-2.23)</w:t>
            </w:r>
          </w:p>
        </w:tc>
      </w:tr>
      <w:tr w:rsidR="007C115A" w:rsidRPr="00EA1E0B" w14:paraId="0EE66DBD" w14:textId="77777777" w:rsidTr="00AE4EA1">
        <w:tc>
          <w:tcPr>
            <w:tcW w:w="1361" w:type="dxa"/>
            <w:vAlign w:val="center"/>
          </w:tcPr>
          <w:p w14:paraId="068C3869" w14:textId="77777777" w:rsidR="007C115A" w:rsidRPr="00756E2D" w:rsidRDefault="007C115A" w:rsidP="00AE4E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sz w:val="20"/>
                <w:szCs w:val="20"/>
                <w:lang w:val="en-GB"/>
              </w:rPr>
              <w:t>Malaise</w:t>
            </w:r>
          </w:p>
        </w:tc>
        <w:tc>
          <w:tcPr>
            <w:tcW w:w="1531" w:type="dxa"/>
            <w:vAlign w:val="center"/>
          </w:tcPr>
          <w:p w14:paraId="4C5CC333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70 (1.26-2.30)</w:t>
            </w:r>
          </w:p>
        </w:tc>
        <w:tc>
          <w:tcPr>
            <w:tcW w:w="1531" w:type="dxa"/>
            <w:vAlign w:val="center"/>
          </w:tcPr>
          <w:p w14:paraId="1DB95811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04 (0.78-1.39)</w:t>
            </w:r>
          </w:p>
        </w:tc>
        <w:tc>
          <w:tcPr>
            <w:tcW w:w="1531" w:type="dxa"/>
            <w:vAlign w:val="center"/>
          </w:tcPr>
          <w:p w14:paraId="6A74442A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24 (0.96-1.61)</w:t>
            </w:r>
          </w:p>
        </w:tc>
        <w:tc>
          <w:tcPr>
            <w:tcW w:w="1531" w:type="dxa"/>
            <w:vAlign w:val="center"/>
          </w:tcPr>
          <w:p w14:paraId="0967DDBF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93 (0.97-3.85)</w:t>
            </w:r>
          </w:p>
        </w:tc>
        <w:tc>
          <w:tcPr>
            <w:tcW w:w="1531" w:type="dxa"/>
            <w:vAlign w:val="center"/>
          </w:tcPr>
          <w:p w14:paraId="70B29DBC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58 (0.84-2.95)</w:t>
            </w:r>
          </w:p>
        </w:tc>
        <w:tc>
          <w:tcPr>
            <w:tcW w:w="1531" w:type="dxa"/>
            <w:vAlign w:val="center"/>
          </w:tcPr>
          <w:p w14:paraId="0F5A1BBA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25 (1.07-1.47)</w:t>
            </w:r>
          </w:p>
        </w:tc>
      </w:tr>
      <w:tr w:rsidR="007C115A" w:rsidRPr="00EA1E0B" w14:paraId="04035088" w14:textId="77777777" w:rsidTr="00AE4EA1">
        <w:tc>
          <w:tcPr>
            <w:tcW w:w="1361" w:type="dxa"/>
            <w:vAlign w:val="center"/>
          </w:tcPr>
          <w:p w14:paraId="390CA3DB" w14:textId="77777777" w:rsidR="007C115A" w:rsidRPr="00756E2D" w:rsidRDefault="007C115A" w:rsidP="00AE4E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sz w:val="20"/>
                <w:szCs w:val="20"/>
                <w:lang w:val="en-GB"/>
              </w:rPr>
              <w:t>Headache</w:t>
            </w:r>
          </w:p>
        </w:tc>
        <w:tc>
          <w:tcPr>
            <w:tcW w:w="1531" w:type="dxa"/>
            <w:vAlign w:val="center"/>
          </w:tcPr>
          <w:p w14:paraId="34F6EB3D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2.58 (1.67-3.97)</w:t>
            </w:r>
          </w:p>
        </w:tc>
        <w:tc>
          <w:tcPr>
            <w:tcW w:w="1531" w:type="dxa"/>
            <w:vAlign w:val="center"/>
          </w:tcPr>
          <w:p w14:paraId="7FAB6576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36 (1.03-1.78)</w:t>
            </w:r>
          </w:p>
        </w:tc>
        <w:tc>
          <w:tcPr>
            <w:tcW w:w="1531" w:type="dxa"/>
            <w:vAlign w:val="center"/>
          </w:tcPr>
          <w:p w14:paraId="6D606C0E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11 (0.90-1.37)</w:t>
            </w:r>
          </w:p>
        </w:tc>
        <w:tc>
          <w:tcPr>
            <w:tcW w:w="1531" w:type="dxa"/>
            <w:vAlign w:val="center"/>
          </w:tcPr>
          <w:p w14:paraId="271E4F98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48 (0.85-2.58)</w:t>
            </w:r>
          </w:p>
        </w:tc>
        <w:tc>
          <w:tcPr>
            <w:tcW w:w="1531" w:type="dxa"/>
            <w:vAlign w:val="center"/>
          </w:tcPr>
          <w:p w14:paraId="50E05375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65 (1.08-2.52)</w:t>
            </w:r>
          </w:p>
        </w:tc>
        <w:tc>
          <w:tcPr>
            <w:tcW w:w="1531" w:type="dxa"/>
            <w:vAlign w:val="center"/>
          </w:tcPr>
          <w:p w14:paraId="48EE9628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32 (1.14-1.53)</w:t>
            </w:r>
          </w:p>
        </w:tc>
      </w:tr>
      <w:tr w:rsidR="007C115A" w:rsidRPr="00EA1E0B" w14:paraId="60BD39F0" w14:textId="77777777" w:rsidTr="00AE4EA1">
        <w:tc>
          <w:tcPr>
            <w:tcW w:w="1361" w:type="dxa"/>
            <w:vAlign w:val="center"/>
          </w:tcPr>
          <w:p w14:paraId="0E351646" w14:textId="77777777" w:rsidR="007C115A" w:rsidRPr="00756E2D" w:rsidRDefault="007C115A" w:rsidP="00AE4E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sz w:val="20"/>
                <w:szCs w:val="20"/>
                <w:lang w:val="en-GB"/>
              </w:rPr>
              <w:t>Myalgia</w:t>
            </w:r>
          </w:p>
        </w:tc>
        <w:tc>
          <w:tcPr>
            <w:tcW w:w="1531" w:type="dxa"/>
            <w:vAlign w:val="center"/>
          </w:tcPr>
          <w:p w14:paraId="25A43CFE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2.25 (1.41-3.59)</w:t>
            </w:r>
          </w:p>
        </w:tc>
        <w:tc>
          <w:tcPr>
            <w:tcW w:w="1531" w:type="dxa"/>
            <w:vAlign w:val="center"/>
          </w:tcPr>
          <w:p w14:paraId="28C4B3A4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19 (0.89-1.59)</w:t>
            </w:r>
          </w:p>
        </w:tc>
        <w:tc>
          <w:tcPr>
            <w:tcW w:w="1531" w:type="dxa"/>
            <w:vAlign w:val="center"/>
          </w:tcPr>
          <w:p w14:paraId="1D2C6C7A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64 (1.25-2.15)</w:t>
            </w:r>
          </w:p>
        </w:tc>
        <w:tc>
          <w:tcPr>
            <w:tcW w:w="1531" w:type="dxa"/>
            <w:vAlign w:val="center"/>
          </w:tcPr>
          <w:p w14:paraId="4C4A4C40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2.65 (1.38-5.06)</w:t>
            </w:r>
          </w:p>
        </w:tc>
        <w:tc>
          <w:tcPr>
            <w:tcW w:w="1531" w:type="dxa"/>
            <w:vAlign w:val="center"/>
          </w:tcPr>
          <w:p w14:paraId="595C1B79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46 (0.94-2.27)</w:t>
            </w:r>
          </w:p>
        </w:tc>
        <w:tc>
          <w:tcPr>
            <w:tcW w:w="1531" w:type="dxa"/>
            <w:vAlign w:val="center"/>
          </w:tcPr>
          <w:p w14:paraId="3D96E432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20 (1.04-1.39)</w:t>
            </w:r>
          </w:p>
        </w:tc>
      </w:tr>
      <w:tr w:rsidR="007C115A" w:rsidRPr="00EA1E0B" w14:paraId="0E3DEE31" w14:textId="77777777" w:rsidTr="00AE4EA1">
        <w:tc>
          <w:tcPr>
            <w:tcW w:w="1361" w:type="dxa"/>
            <w:vAlign w:val="center"/>
          </w:tcPr>
          <w:p w14:paraId="56649BFB" w14:textId="77777777" w:rsidR="007C115A" w:rsidRPr="00756E2D" w:rsidRDefault="007C115A" w:rsidP="00AE4E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sz w:val="20"/>
                <w:szCs w:val="20"/>
                <w:lang w:val="en-GB"/>
              </w:rPr>
              <w:t>Sore throat</w:t>
            </w:r>
          </w:p>
        </w:tc>
        <w:tc>
          <w:tcPr>
            <w:tcW w:w="1531" w:type="dxa"/>
            <w:vAlign w:val="center"/>
          </w:tcPr>
          <w:p w14:paraId="6CC0C652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46 (1.05-2.04)</w:t>
            </w:r>
          </w:p>
        </w:tc>
        <w:tc>
          <w:tcPr>
            <w:tcW w:w="1531" w:type="dxa"/>
            <w:vAlign w:val="center"/>
          </w:tcPr>
          <w:p w14:paraId="3A852556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0.72 (0.54-0.95)</w:t>
            </w:r>
          </w:p>
        </w:tc>
        <w:tc>
          <w:tcPr>
            <w:tcW w:w="1531" w:type="dxa"/>
            <w:vAlign w:val="center"/>
          </w:tcPr>
          <w:p w14:paraId="20F61D4D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0.87 (0.71-1.07)</w:t>
            </w:r>
          </w:p>
        </w:tc>
        <w:tc>
          <w:tcPr>
            <w:tcW w:w="1531" w:type="dxa"/>
            <w:vAlign w:val="center"/>
          </w:tcPr>
          <w:p w14:paraId="1CCECA46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0.92 (0.53-1.60)</w:t>
            </w:r>
          </w:p>
        </w:tc>
        <w:tc>
          <w:tcPr>
            <w:tcW w:w="1531" w:type="dxa"/>
            <w:vAlign w:val="center"/>
          </w:tcPr>
          <w:p w14:paraId="443294DB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0.93 (0.61-1.43)</w:t>
            </w:r>
          </w:p>
        </w:tc>
        <w:tc>
          <w:tcPr>
            <w:tcW w:w="1531" w:type="dxa"/>
            <w:vAlign w:val="center"/>
          </w:tcPr>
          <w:p w14:paraId="63855C97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03 (0.89-1.19)</w:t>
            </w:r>
          </w:p>
        </w:tc>
      </w:tr>
      <w:tr w:rsidR="007C115A" w:rsidRPr="00EA1E0B" w14:paraId="2C31110F" w14:textId="77777777" w:rsidTr="00AE4EA1">
        <w:tc>
          <w:tcPr>
            <w:tcW w:w="1361" w:type="dxa"/>
            <w:vAlign w:val="center"/>
          </w:tcPr>
          <w:p w14:paraId="78E77F66" w14:textId="77777777" w:rsidR="007C115A" w:rsidRPr="00756E2D" w:rsidRDefault="007C115A" w:rsidP="00AE4E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sz w:val="20"/>
                <w:szCs w:val="20"/>
                <w:lang w:val="en-GB"/>
              </w:rPr>
              <w:t>Shortness of breath</w:t>
            </w:r>
          </w:p>
        </w:tc>
        <w:tc>
          <w:tcPr>
            <w:tcW w:w="1531" w:type="dxa"/>
            <w:vAlign w:val="center"/>
          </w:tcPr>
          <w:p w14:paraId="640F75B2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0.25 (0.10-0.63)</w:t>
            </w:r>
          </w:p>
        </w:tc>
        <w:tc>
          <w:tcPr>
            <w:tcW w:w="1531" w:type="dxa"/>
            <w:vAlign w:val="center"/>
          </w:tcPr>
          <w:p w14:paraId="4023216E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0.70 (0.33-1.46)</w:t>
            </w:r>
          </w:p>
        </w:tc>
        <w:tc>
          <w:tcPr>
            <w:tcW w:w="1531" w:type="dxa"/>
            <w:vAlign w:val="center"/>
          </w:tcPr>
          <w:p w14:paraId="1EC644CA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0.63 (0.40-0.99)</w:t>
            </w:r>
          </w:p>
        </w:tc>
        <w:tc>
          <w:tcPr>
            <w:tcW w:w="1531" w:type="dxa"/>
            <w:vAlign w:val="center"/>
          </w:tcPr>
          <w:p w14:paraId="3749CC54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0.61 (0.29-1.29)</w:t>
            </w:r>
          </w:p>
        </w:tc>
        <w:tc>
          <w:tcPr>
            <w:tcW w:w="1531" w:type="dxa"/>
            <w:vAlign w:val="center"/>
          </w:tcPr>
          <w:p w14:paraId="25308F47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0.81 (0.47-1.39)</w:t>
            </w:r>
          </w:p>
        </w:tc>
        <w:tc>
          <w:tcPr>
            <w:tcW w:w="1531" w:type="dxa"/>
            <w:vAlign w:val="center"/>
          </w:tcPr>
          <w:p w14:paraId="52F56BB0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0.41 (0.27-0.60)</w:t>
            </w:r>
          </w:p>
        </w:tc>
      </w:tr>
      <w:tr w:rsidR="007C115A" w:rsidRPr="00EA1E0B" w14:paraId="14503C62" w14:textId="77777777" w:rsidTr="00AE4EA1">
        <w:tc>
          <w:tcPr>
            <w:tcW w:w="1361" w:type="dxa"/>
            <w:vAlign w:val="center"/>
          </w:tcPr>
          <w:p w14:paraId="71684948" w14:textId="77777777" w:rsidR="007C115A" w:rsidRPr="00756E2D" w:rsidRDefault="007C115A" w:rsidP="00AE4E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sz w:val="20"/>
                <w:szCs w:val="20"/>
                <w:lang w:val="en-GB"/>
              </w:rPr>
              <w:t>Sudden onset of symptoms</w:t>
            </w:r>
          </w:p>
        </w:tc>
        <w:tc>
          <w:tcPr>
            <w:tcW w:w="1531" w:type="dxa"/>
            <w:vAlign w:val="center"/>
          </w:tcPr>
          <w:p w14:paraId="48D05162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0.97 (0.71-1.33)</w:t>
            </w:r>
          </w:p>
        </w:tc>
        <w:tc>
          <w:tcPr>
            <w:tcW w:w="1531" w:type="dxa"/>
            <w:vAlign w:val="center"/>
          </w:tcPr>
          <w:p w14:paraId="7ACEEAC0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12 (0.85-1.47)</w:t>
            </w:r>
          </w:p>
        </w:tc>
        <w:tc>
          <w:tcPr>
            <w:tcW w:w="1531" w:type="dxa"/>
            <w:vAlign w:val="center"/>
          </w:tcPr>
          <w:p w14:paraId="6F10B2E5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31 (1.07-1.62)</w:t>
            </w:r>
          </w:p>
        </w:tc>
        <w:tc>
          <w:tcPr>
            <w:tcW w:w="1531" w:type="dxa"/>
            <w:vAlign w:val="center"/>
          </w:tcPr>
          <w:p w14:paraId="6EABF1CD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88 (1.08-3.28)</w:t>
            </w:r>
          </w:p>
        </w:tc>
        <w:tc>
          <w:tcPr>
            <w:tcW w:w="1531" w:type="dxa"/>
            <w:vAlign w:val="center"/>
          </w:tcPr>
          <w:p w14:paraId="556833FE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99 (1.30-3.06)</w:t>
            </w:r>
          </w:p>
        </w:tc>
        <w:tc>
          <w:tcPr>
            <w:tcW w:w="1531" w:type="dxa"/>
            <w:vAlign w:val="center"/>
          </w:tcPr>
          <w:p w14:paraId="199F6E1E" w14:textId="77777777" w:rsidR="007C115A" w:rsidRPr="00756E2D" w:rsidRDefault="007C115A" w:rsidP="00AE4EA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13 (0.97-1.31)</w:t>
            </w:r>
          </w:p>
        </w:tc>
      </w:tr>
    </w:tbl>
    <w:p w14:paraId="65293A04" w14:textId="77777777" w:rsidR="007C115A" w:rsidRPr="00756E2D" w:rsidRDefault="007C115A" w:rsidP="007C115A">
      <w:pPr>
        <w:rPr>
          <w:sz w:val="18"/>
          <w:szCs w:val="18"/>
          <w:lang w:val="en-GB"/>
        </w:rPr>
      </w:pPr>
      <w:r w:rsidRPr="00756E2D">
        <w:rPr>
          <w:sz w:val="18"/>
          <w:szCs w:val="18"/>
          <w:lang w:val="en-GB"/>
        </w:rPr>
        <w:t xml:space="preserve">DOR: Diagnostic Odds Ratio; Se: Sensitivity, </w:t>
      </w:r>
      <w:proofErr w:type="spellStart"/>
      <w:r w:rsidRPr="00756E2D">
        <w:rPr>
          <w:sz w:val="18"/>
          <w:szCs w:val="18"/>
          <w:lang w:val="en-GB"/>
        </w:rPr>
        <w:t>Sp</w:t>
      </w:r>
      <w:proofErr w:type="spellEnd"/>
      <w:r w:rsidRPr="00756E2D">
        <w:rPr>
          <w:sz w:val="18"/>
          <w:szCs w:val="18"/>
          <w:lang w:val="en-GB"/>
        </w:rPr>
        <w:t>: specificity</w:t>
      </w:r>
    </w:p>
    <w:p w14:paraId="0CB4EA1E" w14:textId="77777777" w:rsidR="007C115A" w:rsidRDefault="007C115A"/>
    <w:sectPr w:rsidR="007C11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15A"/>
    <w:rsid w:val="007C1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D7B02"/>
  <w15:chartTrackingRefBased/>
  <w15:docId w15:val="{7BE6CEB4-9688-4518-AEC1-DA78750FC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1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1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2-06-24T08:02:00Z</dcterms:created>
  <dcterms:modified xsi:type="dcterms:W3CDTF">2022-06-24T08:03:00Z</dcterms:modified>
</cp:coreProperties>
</file>